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41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45"/>
        <w:gridCol w:w="1574"/>
        <w:gridCol w:w="1614"/>
        <w:gridCol w:w="867"/>
        <w:gridCol w:w="1685"/>
        <w:gridCol w:w="1559"/>
        <w:gridCol w:w="1559"/>
        <w:gridCol w:w="789"/>
      </w:tblGrid>
      <w:tr w14:paraId="00DBD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97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D019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60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406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Unmatched patients</w:t>
            </w:r>
          </w:p>
        </w:tc>
        <w:tc>
          <w:tcPr>
            <w:tcW w:w="5592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EAF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Patients matched by propensity score</w:t>
            </w:r>
          </w:p>
        </w:tc>
      </w:tr>
      <w:tr w14:paraId="5D9C9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97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F7E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CDFA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</w:p>
          <w:p w14:paraId="75B89D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 = 18,146)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DA15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 statin use </w:t>
            </w:r>
          </w:p>
          <w:p w14:paraId="0DE9E6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 = 10,259)</w:t>
            </w:r>
          </w:p>
        </w:tc>
        <w:tc>
          <w:tcPr>
            <w:tcW w:w="16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5E81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atin use </w:t>
            </w:r>
          </w:p>
          <w:p w14:paraId="7123F5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 = 7,887)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EDFD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B0F5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otal (n = 9,622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3FD0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 statin use </w:t>
            </w:r>
          </w:p>
          <w:p w14:paraId="1774FB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 = 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811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B86C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atin use</w:t>
            </w:r>
          </w:p>
          <w:p w14:paraId="237416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 = 4,811)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8508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</w:tr>
      <w:tr w14:paraId="7EDD7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D400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72CFC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4 ± 16.0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E555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0 ± 17.6</w:t>
            </w:r>
          </w:p>
        </w:tc>
        <w:tc>
          <w:tcPr>
            <w:tcW w:w="161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DEE2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1 ± 11.4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A8CE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A575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.3 ± 14.1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A4F8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.6 ± 15.8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F08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.1 ± 12.1</w:t>
            </w:r>
          </w:p>
        </w:tc>
        <w:tc>
          <w:tcPr>
            <w:tcW w:w="7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D3061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6BB97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B6717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Sex, female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EF643F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,217 (39.8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18212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,468 (43.6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F5D07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,749 (34.9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C97E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D94A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9 (39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64C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46 (40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F014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33 (38.1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5EA8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14:paraId="1E651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9A2C4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BMI, kg/m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EA6981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1 ± 6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C42FF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7 ± 6.7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0E43E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6 ± 6.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7A5B0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CBF3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4 ± 6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B73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1 ± 6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DA41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7 ± 6.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C2580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22877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DB979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surance type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01A822A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8CEE24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C97161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E5A09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B29C9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9BC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643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60334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14:paraId="42B1B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DE9B2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 xml:space="preserve">   Medicaid™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1863A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,377 ( 7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80F9E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,050 (10.2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3410A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7 (4.1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D2DF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9DC2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6 ( 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1B8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5 (5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BC3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1 (5.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D7AC2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8386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AE0D3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252626"/>
                <w:kern w:val="0"/>
                <w:sz w:val="18"/>
                <w:szCs w:val="18"/>
              </w:rPr>
              <w:t xml:space="preserve">   Medicare™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1251442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,920 (43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09F7D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,961 (38.6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B03C2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,959 (50.2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89FA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3F05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92 (47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5763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57 (4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6D8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5 (46.5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98912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87AD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13E05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252626"/>
                <w:kern w:val="0"/>
                <w:sz w:val="18"/>
                <w:szCs w:val="18"/>
              </w:rPr>
              <w:t xml:space="preserve">   other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C0B4A7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,849 (48.8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8438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,248 (51.2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B09ED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,601 (45.7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FF8D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D28C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14 (4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714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99 (4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967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15 (48.1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0B8A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FF5C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9596D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7CF0E1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AEEC06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6ED1B6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F1B9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4FB50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9F82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621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AF8A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 w14:paraId="734F6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25804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unmarried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7CC103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,801 (43.0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15BCC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,879 (47.6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433AD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,922 (37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FD59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125BC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69 (41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535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0 (41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637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59 (40.7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7E6CE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2977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A0C8F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  married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0D20C64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,277 (45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A0E66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,014 (39.1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9526F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,263 (54.1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CDE9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D96D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71 (48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A5A4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29 (48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4121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42 (48.7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4D90A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192D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E8149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129EC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,068 (11.4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3E372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,366 (13.3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4F66D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2 (8.9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6B6B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65A61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2 (10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3CFA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2 (9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78B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0 (10.6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99D4B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FC9B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A9951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nicity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50096C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8A90E9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C40873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CA278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D876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B64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456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FC16E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</w:tr>
      <w:tr w14:paraId="66D43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A5436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Caucasia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673574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,714 (64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58882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,254 (61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A0C87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,460 (69.2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45A3D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8DF3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94 (66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C534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88 (66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CDC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06 (66.6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1F1C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88C9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97944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other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1E1F9C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,432 (35.4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5F064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05 (39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52190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,427 (30.8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FDA8B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46153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28 (3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B57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23 (33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7E1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5 (33.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6E4B3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F4DB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8FD82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RT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49CC38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,354 ( 7.5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EAD0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3 (8.9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151EC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1 (5.6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D8B9F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5474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0 ( 7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30E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2 (6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120C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8 (7.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D8A7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</w:tr>
      <w:tr w14:paraId="7C457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71002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Vasoactive drugs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03220F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,792 (65.0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F6A34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,003 (58.5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05E6C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,789 (73.4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58AE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DDF3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18 (66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2A2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75 (6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C1D6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43 (67.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18A03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</w:tr>
      <w:tr w14:paraId="2D49C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5B863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art rate (bpm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1126BB3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.7 ± 15.3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3EA5D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1 ± 16.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4BA14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6 ± 12.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7DEC5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885A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.8 ± 14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A7D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.5 ± 15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790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1 ± 13.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5302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14:paraId="18C2F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C4BC2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P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BFC1F9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0 ± 9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3C8FC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9 ± 10.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D54BF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.8 ± 8.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01A0D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F213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.6 ± 9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505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.7 ± 9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1D2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.5 ± 9.0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DB8E7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</w:tr>
      <w:tr w14:paraId="757D9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0E0EA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spiration rate (bpm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A2F970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1 ± 3.8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B9733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5 ± 4.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3C04B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5 ± 3.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9216E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3383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0 ± 3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ABA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9 ± 3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8D0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1 ± 3.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4E501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27D2E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7FAA2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522224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6 ± 2.2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EB77B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5 ± 2.4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E81C9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6 ± 1.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3A5B65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0C64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6 ± 2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B47E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6 ± 2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D00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5 ± 2.0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1FD6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</w:tr>
      <w:tr w14:paraId="74D1D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BE683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mperature (℃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CF5299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9 ± 0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9D9BB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0 ± 0.7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A3D15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8 ± 0.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3D0E5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81FA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9 ± 0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DF4F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9 ± 0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4F0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9 ± 0.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40514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14:paraId="0D1A6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F1F57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WBC count (×10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 xml:space="preserve"> 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01188AD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3 ± 6.8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E2D51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2 ± 7.4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0032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5 ± 6.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623E33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A6E5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5 ± 6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579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3 ± 7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9BD7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8 ± 6.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DDE6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51F6D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AF860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Hb (g/L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1216932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6 ± 2.0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AF46B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7 ± 2.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BE9BB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5 ± 1.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D4664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19B4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6 ± 1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73B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6 ± 2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DBF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7 ± 1.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2F55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14:paraId="1CEB7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013C82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Plt (×10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3AC228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.5 ± 102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EE9F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3.8 ± 112.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8CB3A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9.2 ± 87.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671A5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51DD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.8 ± 96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0705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.9 ± 98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CCC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.7 ± 95.0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1BD0D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</w:tr>
      <w:tr w14:paraId="36309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379D1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lucose 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346032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3.2 ± 44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567A0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2.9 ± 47.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DEB8E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3.5 ± 40.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5144A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A22B0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6.2 ± 45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AEA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.9 ± 45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4DE7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.4 ± 44.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8EB4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14:paraId="58885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7F8AF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odium 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1BE1F33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7 ± 4.5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B54F5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9 ± 5.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202D9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5 ± 3.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863B4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29792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7 ± 4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D05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7 ± 4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851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7 ± 4.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A966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</w:tr>
      <w:tr w14:paraId="44EC2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79ED2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otassium 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9AE2F1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 ± 0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F1D3E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 ± 0.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A6E7B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 ± 0.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C03AF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13943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 ± 0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447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 ± 0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C96C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 ± 0.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31270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68C15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C6084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BUN (mg/dL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37F768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5 (13.0, 29.5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E8AC6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0 (12.5, 31.0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21C26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5 (14.0, 27.5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7C94C3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0415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5 (14.0, 30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9ED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5 (13.5, 31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BAC7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5 (14.0, 30.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F6D48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</w:tr>
      <w:tr w14:paraId="12476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49ED8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Scr (mg/dL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C285B5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 (0.8, 1.5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B0A45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 (0.7, 1.5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40908B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 (0.8, 1.4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FE9B3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41DF1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 (0.8, 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48D8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 (0.8, 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E5B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 (0.8, 1.5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02173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00537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83D79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713881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56493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E5A24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D4A67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27A46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18E5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6DD6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 ± 0.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9F9F1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3BFAC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04CA8C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1F535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4.9 ± 82.5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8B4E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.7 ± 84.5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9BC96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2.0 ± 76.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89BD2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18AB51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.6 ± 84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8080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.1 ± 89.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175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5.1 ± 77.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F199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14:paraId="0AC4E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C3FB1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E99738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1 ± 9.1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5042B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3 ± 10.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37403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9 ± 7.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0B3E93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AB91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8 ± 9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EA7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3 ± 9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AEAC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.2 ± 8.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1DF8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4DF0C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BA796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Fi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ratio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29D6F8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1.3 ± 119.4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C922A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4.5 ± 125.4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32B2E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7.0 ± 111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00E32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F57B0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9.0 ± 117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A1A4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1.8 ± 115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EC5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6.1 ± 118.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5B5B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14:paraId="64260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644A8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ctate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0FA7147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 ± 1.7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C34E5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 ± 1.9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64B33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 ± 1.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3CE1E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64DC1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 ± 1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9AD2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 ± 1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A57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 ± 1.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887D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14:paraId="366D8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1F60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APS II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355EFF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7 ± 14.6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40275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3 ± 15.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0D9C7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2 ± 12.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0259D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698C5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6 ± 14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FAE6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3 ± 14.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E97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9 ± 13.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414D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14:paraId="24CC4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E3269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SOFA score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32711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 ± 3.5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64401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 ± 3.9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82C49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 ± 3.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7617F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63AA6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 ± 3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803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 ± 3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0230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 ± 3.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62BA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76CCC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94481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Charlson Comorbidity Index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3C1CAE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 ± 2.9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905D0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 ± 3.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D891E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 ± 2.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88548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C840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 ± 2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111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 ± 3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78F6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 ± 2.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9DC0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14:paraId="45E02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2E6BA7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sis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0A8DEE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05 (70.0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92091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93 (74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037B0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12 (64.8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ECF8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15C8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01 (6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256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35 (69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70B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66 (7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0739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</w:tr>
      <w:tr w14:paraId="07528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A8BE4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070C16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20 (19.4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5A896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9 (9.3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400807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1 (32.6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BCC17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1CD7C2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67 (19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4319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2 (17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DF9A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35 (21.5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76900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69E33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30506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F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7B6FED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40 (27.8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304D5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44 (21.9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96756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96 (35.5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E361D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61BE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12 (32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2FC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33 (31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8A8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79 (32.8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8464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 w14:paraId="12018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1E4EC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BVD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A67D2E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13 (16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63277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42 (16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4D4CB6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71 (17.4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66965C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D7F1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27 (17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F23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7 (18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A89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0 (17.5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59062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</w:tr>
      <w:tr w14:paraId="1F5CF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88F29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PD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7A32E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44 (25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38667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65 (24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1A221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79 (27.6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0E9B0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147F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41 (28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E47B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36 (27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CA0B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05 (29.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38AF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14:paraId="0B82B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0159D9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eumatic disease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73B2A5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3 ( 3.2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211E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3 (3.1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724F0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0 (3.2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613164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C9BA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8 ( 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9F1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5 (3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128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3 (3.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08A0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14:paraId="7A712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080FF9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iabetes without 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complic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14B32D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01 (23.7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A2B39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69 (18.2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E6726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32 (30.8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A6FD1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493E62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59 (26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16C5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4 (26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8B0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5 (26.7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6DFD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14:paraId="41AB4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AE3F6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iabetes with </w:t>
            </w:r>
            <w:r>
              <w:rPr>
                <w:rFonts w:ascii="Times New Roman" w:hAnsi="Times New Roman" w:eastAsia="楷体" w:cs="Times New Roman"/>
                <w:color w:val="000000"/>
                <w:kern w:val="0"/>
                <w:sz w:val="18"/>
                <w:szCs w:val="18"/>
              </w:rPr>
              <w:t>complic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1727C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09 ( 9.4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ED3DD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4 (6.9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7648A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5 (12.7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ABACB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0695E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52 (10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5FB1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9 (10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C0F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3 (11.3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0CA65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</w:tr>
      <w:tr w14:paraId="3A324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692FC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disease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614E9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77 (19.2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4E058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29 (15.9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8F6DF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48 (23.4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0CBDA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858A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5 (2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8E2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5 (21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5B1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90 (22.7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C2C5E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14:paraId="0CDE2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0A1FB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lignant cancer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9EBDFE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2 (10.9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5460D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20 (13.8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792EF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2 (7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CA01F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24C6F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5 ( 9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856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7 (9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D0FC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8 (9.5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3D06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</w:tr>
      <w:tr w14:paraId="51C4B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65FF3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nalgesia, h, median (IQR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11B1A9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0 (27.0, 147.0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7A05E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.0 (26.0, 171.5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610BF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.0 (28.0, 120.0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1CAD1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543B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0 (27.0, 144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C9A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.0 (26.0, 151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80C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0 (28.0, 138.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1C11A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</w:tr>
      <w:tr w14:paraId="49934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AC9F6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edation, h, median (IQR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26EF3D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0 (27.2, 161.0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0A166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0 (33.0, 196.0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D6484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.0 (23.0, 116.0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4F8BC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E7A5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0 (27.0, 156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EDF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.0 (28.0, 162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8E1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0 (27.0, 151.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3A78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14:paraId="6E5F7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900A8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irium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C8C658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1 ( 7.6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42EE6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7 (7.4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30287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4 (7.9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CB428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4F285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8 ( 7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889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7 (7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E25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1 (8.3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4D6D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14:paraId="2D022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5D1E10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entilation, h, median (IQR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F82998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0 (10.0, 64.0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6A5EF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0 (13.0, 81.0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B2ACB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0 (8.0, 42.0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D107A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82DA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0 (10.0, 64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BAA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0 (12.0, 66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BFD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 (9.0, 60.0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6F3A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35631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45A9C5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CU stay, d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30637D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 (2.0, 7.7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B50CD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 (2.2, 8.8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28B2F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 (1.7, 6.2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11562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364D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 (2.0, 7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BAB3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 (2.1, 7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6CE3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 (1.9, 7.4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1476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48493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04AD52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spital stay, d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4DACC9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 (5.7, 15.9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01183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 (5.6, 17.9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C5E71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 (5.9, 13.9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6A151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54C4D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 (5.7, 1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8B3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 (5.5, 16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E58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1 (5.8, 15.2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FE84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14:paraId="5CDC0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B5909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-day mortality, n (%)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3CFE6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51 (16.8)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03827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75 (22.2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A81CD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6 (9.8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7BC5A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411971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47 (17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C27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7 (21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8F7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0 (12.5)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50FDA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2CC4A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898B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-day mortality, n (%)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2F050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4 (18.0)</w:t>
            </w:r>
          </w:p>
        </w:tc>
        <w:tc>
          <w:tcPr>
            <w:tcW w:w="15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F9FF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37 (23.8)</w:t>
            </w:r>
          </w:p>
        </w:tc>
        <w:tc>
          <w:tcPr>
            <w:tcW w:w="16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F7FF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7 (10.5)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BC6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9569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36 (18.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A95F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95 (22.8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1F40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1 (13.3)</w:t>
            </w:r>
          </w:p>
        </w:tc>
        <w:tc>
          <w:tcPr>
            <w:tcW w:w="7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58B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14:paraId="420B3E00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Characteristics of study participants at basel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fter PSM.</w:t>
      </w:r>
    </w:p>
    <w:p w14:paraId="59477E6E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or each variable, mean ± standard deviation, median (interquartile range), or number (percent) was reported (as appropriate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SM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opensity-score matching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7B20DC3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, hours; d, days; BMI, body mass index; MAP, mean arterial pressure; SP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, pulse oxygen saturation; WBC, white blood cell; Hb, hemoglobin; PLT, platelets; BUN, blood urea nitrogen; Scr, serum creatinine; MI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myocardial infarct; CHF, congestive heart failure; CBVD, cerebrovascular disease; CPD, chronic pulmonary di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sease; </w:t>
      </w:r>
      <w:r>
        <w:rPr>
          <w:rFonts w:hint="default" w:ascii="Times New Roman" w:hAnsi="Times New Roman" w:cs="Times New Roman"/>
          <w:sz w:val="24"/>
          <w:szCs w:val="24"/>
        </w:rPr>
        <w:t>SAPS, Simplified Acute Physiology Score; SOFA, Sequential Organ Failure Assessment; CRRT, continuous renal replacement therapy.</w:t>
      </w:r>
    </w:p>
    <w:p w14:paraId="495422F9">
      <w:pPr>
        <w:rPr>
          <w:sz w:val="16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339911D5"/>
    <w:rsid w:val="00073C76"/>
    <w:rsid w:val="000F1F35"/>
    <w:rsid w:val="004A1F69"/>
    <w:rsid w:val="00505D7D"/>
    <w:rsid w:val="005C20DD"/>
    <w:rsid w:val="006F286D"/>
    <w:rsid w:val="00767058"/>
    <w:rsid w:val="00824628"/>
    <w:rsid w:val="00A452BC"/>
    <w:rsid w:val="00B14CA6"/>
    <w:rsid w:val="00B86EE6"/>
    <w:rsid w:val="00D54CBE"/>
    <w:rsid w:val="00ED6E38"/>
    <w:rsid w:val="15F40ADA"/>
    <w:rsid w:val="2F41188B"/>
    <w:rsid w:val="339911D5"/>
    <w:rsid w:val="504E22F6"/>
    <w:rsid w:val="7009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0">
    <w:name w:val="批注框文本 Char"/>
    <w:basedOn w:val="6"/>
    <w:link w:val="2"/>
    <w:qFormat/>
    <w:uiPriority w:val="0"/>
    <w:rPr>
      <w:rFonts w:asciiTheme="minorHAns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43</Words>
  <Characters>4053</Characters>
  <Lines>44</Lines>
  <Paragraphs>12</Paragraphs>
  <TotalTime>0</TotalTime>
  <ScaleCrop>false</ScaleCrop>
  <LinksUpToDate>false</LinksUpToDate>
  <CharactersWithSpaces>468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1:26:00Z</dcterms:created>
  <dc:creator>王倩倩</dc:creator>
  <cp:lastModifiedBy>王倩倩</cp:lastModifiedBy>
  <dcterms:modified xsi:type="dcterms:W3CDTF">2025-03-31T06:2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A4F7B9A1FAC451D85F3EA10047714F5_13</vt:lpwstr>
  </property>
  <property fmtid="{D5CDD505-2E9C-101B-9397-08002B2CF9AE}" pid="4" name="KSOTemplateDocerSaveRecord">
    <vt:lpwstr>eyJoZGlkIjoiYTE0NWVhNGZmZjIyZTZlOTM1ZGI2OGZmNmUxODE3YzEiLCJ1c2VySWQiOiIyNzk0OTkwNTkifQ==</vt:lpwstr>
  </property>
</Properties>
</file>